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A5EBE" w14:textId="3F9A66CD" w:rsidR="00EE5A42" w:rsidRDefault="00EE5A42" w:rsidP="00EE5A42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S</w:t>
      </w:r>
      <w:del w:id="0" w:author="Vijayakumar" w:date="2020-02-20T20:07:00Z">
        <w:r w:rsidDel="0067091A">
          <w:rPr>
            <w:rFonts w:ascii="Times New Roman" w:hAnsi="Times New Roman" w:cs="Times New Roman"/>
            <w:b/>
            <w:bCs/>
            <w:sz w:val="24"/>
            <w:lang w:val="en-US"/>
          </w:rPr>
          <w:delText>2</w:delText>
        </w:r>
      </w:del>
      <w:ins w:id="1" w:author="Vijayakumar" w:date="2020-02-20T20:07:00Z">
        <w:r w:rsidR="0067091A">
          <w:rPr>
            <w:rFonts w:ascii="Times New Roman" w:hAnsi="Times New Roman" w:cs="Times New Roman"/>
            <w:b/>
            <w:bCs/>
            <w:sz w:val="24"/>
            <w:lang w:val="en-US"/>
          </w:rPr>
          <w:t>1</w:t>
        </w:r>
      </w:ins>
      <w:r>
        <w:rPr>
          <w:rFonts w:ascii="Times New Roman" w:hAnsi="Times New Roman" w:cs="Times New Roman"/>
          <w:b/>
          <w:bCs/>
          <w:sz w:val="24"/>
          <w:lang w:val="en-US"/>
        </w:rPr>
        <w:t xml:space="preserve"> Table</w:t>
      </w:r>
      <w:del w:id="2" w:author="Vijayakumar" w:date="2020-02-20T20:07:00Z">
        <w:r w:rsidDel="0067091A">
          <w:rPr>
            <w:rFonts w:ascii="Times New Roman" w:hAnsi="Times New Roman" w:cs="Times New Roman"/>
            <w:b/>
            <w:bCs/>
            <w:sz w:val="24"/>
            <w:lang w:val="en-US"/>
          </w:rPr>
          <w:delText xml:space="preserve"> 1</w:delText>
        </w:r>
      </w:del>
      <w:r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Pr="004E22DD">
        <w:rPr>
          <w:rFonts w:ascii="Calibri" w:eastAsia="Times New Roman" w:hAnsi="Calibri" w:cs="Times New Roman"/>
          <w:color w:val="000000"/>
          <w:lang w:val="en-US" w:eastAsia="pt-BR"/>
        </w:rPr>
        <w:t xml:space="preserve"> </w:t>
      </w:r>
      <w:r>
        <w:rPr>
          <w:rFonts w:ascii="Calibri" w:eastAsia="Times New Roman" w:hAnsi="Calibri" w:cs="Times New Roman"/>
          <w:color w:val="000000"/>
          <w:lang w:val="en-US" w:eastAsia="pt-BR"/>
        </w:rPr>
        <w:t xml:space="preserve"> </w:t>
      </w:r>
      <w:r w:rsidRPr="004E22D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Factor scores, based on correlations</w:t>
      </w:r>
      <w:bookmarkStart w:id="3" w:name="_GoBack"/>
      <w:bookmarkEnd w:id="3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, of Principal Component Analysis</w:t>
      </w:r>
    </w:p>
    <w:tbl>
      <w:tblPr>
        <w:tblW w:w="3760" w:type="dxa"/>
        <w:tblInd w:w="233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5"/>
        <w:gridCol w:w="1571"/>
        <w:gridCol w:w="1384"/>
      </w:tblGrid>
      <w:tr w:rsidR="00EE5A42" w:rsidRPr="004E22DD" w14:paraId="7E4308C3" w14:textId="77777777" w:rsidTr="00F36B4D">
        <w:trPr>
          <w:trHeight w:val="300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647C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Case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AB23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Factor 1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1922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Factor 2</w:t>
            </w:r>
          </w:p>
        </w:tc>
      </w:tr>
      <w:tr w:rsidR="00EE5A42" w:rsidRPr="004E22DD" w14:paraId="3D0CD936" w14:textId="77777777" w:rsidTr="00F36B4D">
        <w:trPr>
          <w:trHeight w:val="300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11C1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Sup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31A0F20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,468126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9C31BC3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,16505</w:t>
            </w:r>
          </w:p>
        </w:tc>
      </w:tr>
      <w:tr w:rsidR="00EE5A42" w:rsidRPr="004E22DD" w14:paraId="16667F0F" w14:textId="77777777" w:rsidTr="00F36B4D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0F5D07F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I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14C76D8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,073122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D782D16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0,69204</w:t>
            </w:r>
          </w:p>
        </w:tc>
      </w:tr>
      <w:tr w:rsidR="00EE5A42" w:rsidRPr="004E22DD" w14:paraId="780C13B2" w14:textId="77777777" w:rsidTr="00F36B4D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52522A9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III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CAFA0C9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0,525648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8B80E5E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,05720</w:t>
            </w:r>
          </w:p>
        </w:tc>
      </w:tr>
      <w:tr w:rsidR="00EE5A42" w:rsidRPr="004E22DD" w14:paraId="19EE72AC" w14:textId="77777777" w:rsidTr="00F36B4D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25C94EB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IV s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4C9BB96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0,713954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A2E3686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,07559</w:t>
            </w:r>
          </w:p>
        </w:tc>
      </w:tr>
      <w:tr w:rsidR="00EE5A42" w:rsidRPr="004E22DD" w14:paraId="22FC4BFA" w14:textId="77777777" w:rsidTr="00F36B4D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BB1E89A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IV m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3355E06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0,83767</w:t>
            </w: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164CC3E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07280</w:t>
            </w:r>
          </w:p>
        </w:tc>
      </w:tr>
      <w:tr w:rsidR="00EE5A42" w:rsidRPr="004E22DD" w14:paraId="23ACABD2" w14:textId="77777777" w:rsidTr="00F36B4D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3FB8D69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IV i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46CDBF3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834185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F3EB4D8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22081</w:t>
            </w:r>
          </w:p>
        </w:tc>
      </w:tr>
      <w:tr w:rsidR="00EE5A42" w:rsidRPr="004E22DD" w14:paraId="2F2A79FC" w14:textId="77777777" w:rsidTr="00F36B4D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24859C0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Vs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CA7F903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924501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308AEE5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85967</w:t>
            </w:r>
          </w:p>
        </w:tc>
      </w:tr>
      <w:tr w:rsidR="00EE5A42" w:rsidRPr="004E22DD" w14:paraId="332FE41B" w14:textId="77777777" w:rsidTr="00F36B4D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B967684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Vm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64D61BF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955263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1ABB448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5259</w:t>
            </w:r>
          </w:p>
        </w:tc>
      </w:tr>
      <w:tr w:rsidR="00EE5A42" w:rsidRPr="004E22DD" w14:paraId="7CA07190" w14:textId="77777777" w:rsidTr="00F36B4D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F4EB142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Vi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8F30C77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805381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F3202C1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1954</w:t>
            </w:r>
          </w:p>
        </w:tc>
      </w:tr>
      <w:tr w:rsidR="00EE5A42" w:rsidRPr="004E22DD" w14:paraId="2F433DD6" w14:textId="77777777" w:rsidTr="00F36B4D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2319E25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400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48CBC98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235745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62BF42E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2,80965</w:t>
            </w:r>
          </w:p>
        </w:tc>
      </w:tr>
      <w:tr w:rsidR="00EE5A42" w:rsidRPr="004E22DD" w14:paraId="73424400" w14:textId="77777777" w:rsidTr="00F36B4D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1A80C44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550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6EB5827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811501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DA1CCFF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69352</w:t>
            </w:r>
          </w:p>
        </w:tc>
      </w:tr>
      <w:tr w:rsidR="00EE5A42" w:rsidRPr="004E22DD" w14:paraId="285A9843" w14:textId="77777777" w:rsidTr="00F36B4D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037AD75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700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3064C48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478321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3A9136A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91750</w:t>
            </w:r>
          </w:p>
        </w:tc>
      </w:tr>
      <w:tr w:rsidR="00EE5A42" w:rsidRPr="004E22DD" w14:paraId="19342500" w14:textId="77777777" w:rsidTr="00F36B4D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6900926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1000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EBBC33B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529789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43D92C4" w14:textId="77777777" w:rsidR="00EE5A42" w:rsidRPr="004E22DD" w:rsidRDefault="00EE5A42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004</w:t>
            </w:r>
          </w:p>
        </w:tc>
      </w:tr>
    </w:tbl>
    <w:p w14:paraId="642CD26D" w14:textId="77777777" w:rsidR="00EC630D" w:rsidRDefault="00EC630D"/>
    <w:sectPr w:rsidR="00EC6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E5A42"/>
    <w:rsid w:val="0067091A"/>
    <w:rsid w:val="00EC630D"/>
    <w:rsid w:val="00EE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DE9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A42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A42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akaran</dc:creator>
  <cp:keywords/>
  <dc:description/>
  <cp:lastModifiedBy>Vijayakumar</cp:lastModifiedBy>
  <cp:revision>2</cp:revision>
  <dcterms:created xsi:type="dcterms:W3CDTF">2020-02-18T09:54:00Z</dcterms:created>
  <dcterms:modified xsi:type="dcterms:W3CDTF">2020-02-20T14:37:00Z</dcterms:modified>
</cp:coreProperties>
</file>